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A6B" w:rsidRPr="00793DAF" w:rsidRDefault="007A684E" w:rsidP="00145A6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93DAF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 w:rsidR="00934144" w:rsidRPr="00793DA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3</w:t>
      </w:r>
      <w:r w:rsidR="00145A6B" w:rsidRPr="00793DAF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Results of germination tests and effect of gut passage on germinability tested with Fisher’s Exact Test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55"/>
        <w:gridCol w:w="873"/>
        <w:gridCol w:w="1385"/>
        <w:gridCol w:w="1563"/>
        <w:gridCol w:w="873"/>
        <w:gridCol w:w="1385"/>
        <w:gridCol w:w="1563"/>
        <w:gridCol w:w="1510"/>
      </w:tblGrid>
      <w:tr w:rsidR="00145A6B" w:rsidRPr="00145A6B" w:rsidTr="006E4235">
        <w:trPr>
          <w:trHeight w:val="630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1" w:type="dxa"/>
            <w:gridSpan w:val="3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821" w:type="dxa"/>
            <w:gridSpan w:val="3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Passed</w:t>
            </w:r>
            <w:proofErr w:type="spellEnd"/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erence in germinability</w:t>
            </w:r>
          </w:p>
        </w:tc>
        <w:bookmarkStart w:id="0" w:name="_GoBack"/>
        <w:bookmarkEnd w:id="0"/>
      </w:tr>
      <w:tr w:rsidR="00145A6B" w:rsidRPr="00145A6B" w:rsidTr="006E4235">
        <w:trPr>
          <w:trHeight w:val="630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Tested</w:t>
            </w:r>
            <w:proofErr w:type="spellEnd"/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Germinated</w:t>
            </w:r>
            <w:proofErr w:type="spellEnd"/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Germinability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Tested</w:t>
            </w:r>
            <w:proofErr w:type="spellEnd"/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Germinated</w:t>
            </w:r>
            <w:proofErr w:type="spellEnd"/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Germinability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145A6B" w:rsidRPr="00145A6B" w:rsidTr="006E4235">
        <w:trPr>
          <w:trHeight w:val="479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llium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ngulosum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965</w:t>
            </w:r>
          </w:p>
        </w:tc>
      </w:tr>
      <w:tr w:rsidR="00145A6B" w:rsidRPr="00145A6B" w:rsidTr="006E4235">
        <w:trPr>
          <w:trHeight w:val="571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stragalus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ntortuplicatus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</w:tr>
      <w:tr w:rsidR="00145A6B" w:rsidRPr="00145A6B" w:rsidTr="006E4235">
        <w:trPr>
          <w:trHeight w:val="551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olboschoenus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laniculmis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6136</w:t>
            </w:r>
          </w:p>
        </w:tc>
      </w:tr>
      <w:tr w:rsidR="00145A6B" w:rsidRPr="00145A6B" w:rsidTr="006E4235">
        <w:trPr>
          <w:trHeight w:val="559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rsium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rachycephalum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515</w:t>
            </w:r>
          </w:p>
        </w:tc>
      </w:tr>
      <w:tr w:rsidR="00145A6B" w:rsidRPr="00145A6B" w:rsidTr="006E4235">
        <w:trPr>
          <w:trHeight w:val="553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uscuta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upuliformis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1032</w:t>
            </w:r>
          </w:p>
        </w:tc>
      </w:tr>
      <w:tr w:rsidR="00145A6B" w:rsidRPr="00145A6B" w:rsidTr="006E4235">
        <w:trPr>
          <w:trHeight w:val="419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yperus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</w:tr>
      <w:tr w:rsidR="00145A6B" w:rsidRPr="00145A6B" w:rsidTr="006E4235">
        <w:trPr>
          <w:trHeight w:val="411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chinochloa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rus-galli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5608</w:t>
            </w:r>
          </w:p>
        </w:tc>
      </w:tr>
      <w:tr w:rsidR="00145A6B" w:rsidRPr="00145A6B" w:rsidTr="006E4235">
        <w:trPr>
          <w:trHeight w:val="417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latine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ungarica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145A6B" w:rsidRPr="00145A6B" w:rsidTr="006E4235">
        <w:trPr>
          <w:trHeight w:val="630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latine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dropiper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1445</w:t>
            </w:r>
          </w:p>
        </w:tc>
      </w:tr>
      <w:tr w:rsidR="00145A6B" w:rsidRPr="00145A6B" w:rsidTr="006E4235">
        <w:trPr>
          <w:trHeight w:val="476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lycyrrhiza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chinata</w:t>
            </w:r>
            <w:proofErr w:type="spellEnd"/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3998</w:t>
            </w:r>
          </w:p>
        </w:tc>
      </w:tr>
      <w:tr w:rsidR="00145A6B" w:rsidRPr="00145A6B" w:rsidTr="006E4235">
        <w:trPr>
          <w:trHeight w:val="425"/>
        </w:trPr>
        <w:tc>
          <w:tcPr>
            <w:tcW w:w="295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ychnis</w:t>
            </w:r>
            <w:proofErr w:type="spellEnd"/>
            <w:r w:rsidRPr="00145A6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oronaria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7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85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3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10" w:type="dxa"/>
            <w:hideMark/>
          </w:tcPr>
          <w:p w:rsidR="00145A6B" w:rsidRPr="00145A6B" w:rsidRDefault="00145A6B" w:rsidP="00145A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45A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14</w:t>
            </w:r>
          </w:p>
        </w:tc>
      </w:tr>
    </w:tbl>
    <w:p w:rsidR="00145A6B" w:rsidRPr="00145A6B" w:rsidRDefault="00145A6B" w:rsidP="00145A6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151B51" w:rsidRPr="00151B51" w:rsidRDefault="00151B51" w:rsidP="00C958E9"/>
    <w:sectPr w:rsidR="00151B51" w:rsidRPr="00151B51" w:rsidSect="000C74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3D"/>
    <w:rsid w:val="00145A6B"/>
    <w:rsid w:val="00151B51"/>
    <w:rsid w:val="00793DAF"/>
    <w:rsid w:val="007A684E"/>
    <w:rsid w:val="00893E3D"/>
    <w:rsid w:val="00934144"/>
    <w:rsid w:val="00C37A7A"/>
    <w:rsid w:val="00C7235A"/>
    <w:rsid w:val="00C9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A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E3D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A6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6</cp:revision>
  <dcterms:created xsi:type="dcterms:W3CDTF">2019-10-10T16:05:00Z</dcterms:created>
  <dcterms:modified xsi:type="dcterms:W3CDTF">2019-11-14T16:44:00Z</dcterms:modified>
</cp:coreProperties>
</file>